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0FB98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sumables and equipment for preparation and analysis of linear microcracks</w:t>
      </w:r>
    </w:p>
    <w:p w14:paraId="4E90DD52" w14:textId="3708EF1D" w:rsidR="009A2E3B" w:rsidRDefault="009A2E3B" w:rsidP="009A2E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88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or ease of reference, a list of the consumables and equipment used in the Skeletal Biology Research Laboratory are provided here.  While other materials can be substituted, this list is provided as a starting point for anyone interested in pursuing traditional </w:t>
      </w:r>
      <w:r w:rsidR="00D634B8">
        <w:rPr>
          <w:rFonts w:ascii="Times New Roman" w:hAnsi="Times New Roman" w:cs="Times New Roman"/>
        </w:rPr>
        <w:t xml:space="preserve">2D </w:t>
      </w:r>
      <w:r>
        <w:rPr>
          <w:rFonts w:ascii="Times New Roman" w:hAnsi="Times New Roman" w:cs="Times New Roman"/>
        </w:rPr>
        <w:t>linear microcrack analysis.</w:t>
      </w:r>
    </w:p>
    <w:p w14:paraId="26876A3B" w14:textId="77777777" w:rsidR="009A2E3B" w:rsidRDefault="009A2E3B" w:rsidP="009A2E3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288" w:lineRule="auto"/>
        <w:ind w:firstLine="360"/>
        <w:rPr>
          <w:rFonts w:ascii="Times New Roman" w:hAnsi="Times New Roman" w:cs="Times New Roman"/>
        </w:rPr>
      </w:pPr>
    </w:p>
    <w:p w14:paraId="3403324D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ample preparation equipment</w:t>
      </w:r>
    </w:p>
    <w:p w14:paraId="79AD77C8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taining</w:t>
      </w:r>
    </w:p>
    <w:p w14:paraId="0ED91C42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T Baker basic fuchsin</w:t>
      </w:r>
    </w:p>
    <w:p w14:paraId="3A1DD955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ale and weigh paper</w:t>
      </w:r>
    </w:p>
    <w:p w14:paraId="2627650D" w14:textId="4C69551A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hanol</w:t>
      </w:r>
      <w:r w:rsidR="00D634B8">
        <w:rPr>
          <w:rFonts w:ascii="Times New Roman" w:hAnsi="Times New Roman" w:cs="Times New Roman"/>
        </w:rPr>
        <w:t xml:space="preserve"> (100% can be diluted with distilled water to various grades)</w:t>
      </w:r>
    </w:p>
    <w:p w14:paraId="505C6F06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illed water</w:t>
      </w:r>
    </w:p>
    <w:p w14:paraId="051C2814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0 mL glass beakers</w:t>
      </w:r>
    </w:p>
    <w:p w14:paraId="243A3426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netic stir plates and stir bars</w:t>
      </w:r>
    </w:p>
    <w:p w14:paraId="67EF6813" w14:textId="1D1ADA2C" w:rsidR="009A2E3B" w:rsidRDefault="00D634B8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ylon b</w:t>
      </w:r>
      <w:r w:rsidR="009A2E3B">
        <w:rPr>
          <w:rFonts w:ascii="Times New Roman" w:hAnsi="Times New Roman" w:cs="Times New Roman"/>
        </w:rPr>
        <w:t>iopsy bags</w:t>
      </w:r>
    </w:p>
    <w:p w14:paraId="66788BAC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ples</w:t>
      </w:r>
    </w:p>
    <w:p w14:paraId="39933F78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ncil (preferably traditional graphite, not mechanical)</w:t>
      </w:r>
    </w:p>
    <w:p w14:paraId="60F6AD57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per labels</w:t>
      </w:r>
    </w:p>
    <w:p w14:paraId="7264DF22" w14:textId="77777777" w:rsidR="009A2E3B" w:rsidRDefault="009A2E3B" w:rsidP="009A2E3B">
      <w:pPr>
        <w:numPr>
          <w:ilvl w:val="0"/>
          <w:numId w:val="1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cuum pump</w:t>
      </w:r>
    </w:p>
    <w:p w14:paraId="22D11736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A742FD5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Embedding</w:t>
      </w:r>
    </w:p>
    <w:p w14:paraId="665BE794" w14:textId="77777777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yl methacrylate (MMA)</w:t>
      </w:r>
    </w:p>
    <w:p w14:paraId="6ECFF380" w14:textId="77777777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butyl phthalate</w:t>
      </w:r>
    </w:p>
    <w:p w14:paraId="3ABD746E" w14:textId="2A309297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er</w:t>
      </w:r>
      <w:r w:rsidR="00D634B8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adox</w:t>
      </w:r>
      <w:proofErr w:type="spellEnd"/>
    </w:p>
    <w:p w14:paraId="55C725C8" w14:textId="5B527417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Film canisters</w:t>
      </w:r>
    </w:p>
    <w:p w14:paraId="540159F9" w14:textId="77777777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proof tape</w:t>
      </w:r>
    </w:p>
    <w:p w14:paraId="4AEC65CA" w14:textId="5906F182" w:rsidR="009A2E3B" w:rsidRDefault="009A2E3B" w:rsidP="009A2E3B">
      <w:pPr>
        <w:numPr>
          <w:ilvl w:val="0"/>
          <w:numId w:val="2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cuum pump</w:t>
      </w:r>
      <w:r w:rsidR="00D634B8">
        <w:rPr>
          <w:rFonts w:ascii="Times New Roman" w:hAnsi="Times New Roman" w:cs="Times New Roman"/>
        </w:rPr>
        <w:t xml:space="preserve"> with condenser</w:t>
      </w:r>
    </w:p>
    <w:p w14:paraId="6A09C1E9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60E515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ectioning</w:t>
      </w:r>
    </w:p>
    <w:p w14:paraId="07411D84" w14:textId="77777777" w:rsidR="009A2E3B" w:rsidRDefault="009A2E3B" w:rsidP="009A2E3B">
      <w:pPr>
        <w:numPr>
          <w:ilvl w:val="0"/>
          <w:numId w:val="3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mond wire saw</w:t>
      </w:r>
    </w:p>
    <w:p w14:paraId="6815FDFC" w14:textId="77777777" w:rsidR="009A2E3B" w:rsidRDefault="009A2E3B" w:rsidP="009A2E3B">
      <w:pPr>
        <w:numPr>
          <w:ilvl w:val="0"/>
          <w:numId w:val="3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mond wire</w:t>
      </w:r>
    </w:p>
    <w:p w14:paraId="2EBD8CC2" w14:textId="77777777" w:rsidR="009A2E3B" w:rsidRDefault="009A2E3B" w:rsidP="009A2E3B">
      <w:pPr>
        <w:numPr>
          <w:ilvl w:val="0"/>
          <w:numId w:val="3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ass slides</w:t>
      </w:r>
    </w:p>
    <w:p w14:paraId="38CDAAA5" w14:textId="77777777" w:rsidR="009A2E3B" w:rsidRDefault="009A2E3B" w:rsidP="009A2E3B">
      <w:pPr>
        <w:numPr>
          <w:ilvl w:val="0"/>
          <w:numId w:val="3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der clips</w:t>
      </w:r>
    </w:p>
    <w:p w14:paraId="45185050" w14:textId="77777777" w:rsidR="009A2E3B" w:rsidRDefault="009A2E3B" w:rsidP="009A2E3B">
      <w:pPr>
        <w:numPr>
          <w:ilvl w:val="0"/>
          <w:numId w:val="3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imwipes</w:t>
      </w:r>
      <w:proofErr w:type="spellEnd"/>
    </w:p>
    <w:p w14:paraId="50CDD4C5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03685CE4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u w:val="single"/>
        </w:rPr>
        <w:t>Mounting</w:t>
      </w:r>
    </w:p>
    <w:p w14:paraId="55C049B4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ass slides (25x75 mm preferred for ribs)</w:t>
      </w:r>
    </w:p>
    <w:p w14:paraId="4CD8650B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ass coverslips (22x22 mm preferred for ribs)</w:t>
      </w:r>
    </w:p>
    <w:p w14:paraId="24A92AFE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ukitt</w:t>
      </w:r>
      <w:proofErr w:type="spellEnd"/>
      <w:r>
        <w:rPr>
          <w:rFonts w:ascii="Times New Roman" w:hAnsi="Times New Roman" w:cs="Times New Roman"/>
        </w:rPr>
        <w:t xml:space="preserve"> mounting medium</w:t>
      </w:r>
    </w:p>
    <w:p w14:paraId="08E31D81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ass rod</w:t>
      </w:r>
    </w:p>
    <w:p w14:paraId="0BEF9F6E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ylene</w:t>
      </w:r>
    </w:p>
    <w:p w14:paraId="02C3EFF8" w14:textId="77777777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e point forceps</w:t>
      </w:r>
    </w:p>
    <w:p w14:paraId="31D9A8A1" w14:textId="1DDC8F2C" w:rsidR="009A2E3B" w:rsidRDefault="009A2E3B" w:rsidP="009A2E3B">
      <w:pPr>
        <w:numPr>
          <w:ilvl w:val="0"/>
          <w:numId w:val="4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rdboard </w:t>
      </w:r>
      <w:r w:rsidR="00D634B8">
        <w:rPr>
          <w:rFonts w:ascii="Times New Roman" w:hAnsi="Times New Roman" w:cs="Times New Roman"/>
        </w:rPr>
        <w:t xml:space="preserve">slide </w:t>
      </w:r>
      <w:r>
        <w:rPr>
          <w:rFonts w:ascii="Times New Roman" w:hAnsi="Times New Roman" w:cs="Times New Roman"/>
        </w:rPr>
        <w:t>drying trays</w:t>
      </w:r>
    </w:p>
    <w:p w14:paraId="0626F06D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E2381A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i/>
          <w:iCs/>
        </w:rPr>
        <w:t>Data collection equipment</w:t>
      </w:r>
    </w:p>
    <w:p w14:paraId="678F0141" w14:textId="77777777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lympus BX63 microscope with bright field and fluorescent capabilities</w:t>
      </w:r>
    </w:p>
    <w:p w14:paraId="74300336" w14:textId="77777777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lympus DP73 camera</w:t>
      </w:r>
    </w:p>
    <w:p w14:paraId="70F81E55" w14:textId="316D51B8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CellSens</w:t>
      </w:r>
      <w:proofErr w:type="spellEnd"/>
      <w:r>
        <w:rPr>
          <w:rFonts w:ascii="Times New Roman" w:hAnsi="Times New Roman" w:cs="Times New Roman"/>
        </w:rPr>
        <w:t xml:space="preserve"> imagin</w:t>
      </w:r>
      <w:r w:rsidR="00D634B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software</w:t>
      </w:r>
    </w:p>
    <w:p w14:paraId="79B09C7C" w14:textId="6F8EBD72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ageJ</w:t>
      </w:r>
      <w:r w:rsidR="00D634B8">
        <w:rPr>
          <w:rFonts w:ascii="Times New Roman" w:hAnsi="Times New Roman" w:cs="Times New Roman"/>
        </w:rPr>
        <w:t xml:space="preserve"> software (NIH)</w:t>
      </w:r>
    </w:p>
    <w:p w14:paraId="077039C3" w14:textId="77777777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ous objectives (4x, 10x, 20x)</w:t>
      </w:r>
    </w:p>
    <w:p w14:paraId="776492ED" w14:textId="77777777" w:rsidR="009A2E3B" w:rsidRDefault="009A2E3B" w:rsidP="009A2E3B">
      <w:pPr>
        <w:numPr>
          <w:ilvl w:val="0"/>
          <w:numId w:val="5"/>
        </w:num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com digitizing tablet</w:t>
      </w:r>
    </w:p>
    <w:p w14:paraId="68658AED" w14:textId="77777777" w:rsidR="009A2E3B" w:rsidRDefault="009A2E3B" w:rsidP="009A2E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</w:p>
    <w:p w14:paraId="1A8F979E" w14:textId="77777777" w:rsidR="003540D0" w:rsidRDefault="00DB0C04"/>
    <w:sectPr w:rsidR="003540D0" w:rsidSect="00B2116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E3B"/>
    <w:rsid w:val="00032B7B"/>
    <w:rsid w:val="00096CB9"/>
    <w:rsid w:val="000A4E03"/>
    <w:rsid w:val="000E3598"/>
    <w:rsid w:val="000E3937"/>
    <w:rsid w:val="0010218E"/>
    <w:rsid w:val="00117AB7"/>
    <w:rsid w:val="0012439A"/>
    <w:rsid w:val="00166CA5"/>
    <w:rsid w:val="001B5F83"/>
    <w:rsid w:val="001F0F15"/>
    <w:rsid w:val="00202F1A"/>
    <w:rsid w:val="00255EBF"/>
    <w:rsid w:val="002D3CAD"/>
    <w:rsid w:val="00301530"/>
    <w:rsid w:val="00301D84"/>
    <w:rsid w:val="00316F3C"/>
    <w:rsid w:val="003540B5"/>
    <w:rsid w:val="00377E24"/>
    <w:rsid w:val="003B5EE9"/>
    <w:rsid w:val="003C7E3B"/>
    <w:rsid w:val="003E5981"/>
    <w:rsid w:val="00405D39"/>
    <w:rsid w:val="00415410"/>
    <w:rsid w:val="00451388"/>
    <w:rsid w:val="00465717"/>
    <w:rsid w:val="004717ED"/>
    <w:rsid w:val="00481706"/>
    <w:rsid w:val="00491A0D"/>
    <w:rsid w:val="004C5EE1"/>
    <w:rsid w:val="00544FBF"/>
    <w:rsid w:val="005461CA"/>
    <w:rsid w:val="00596E46"/>
    <w:rsid w:val="005B6CB6"/>
    <w:rsid w:val="006412E0"/>
    <w:rsid w:val="0064189A"/>
    <w:rsid w:val="006661D7"/>
    <w:rsid w:val="006911BC"/>
    <w:rsid w:val="00696A44"/>
    <w:rsid w:val="006A6A6F"/>
    <w:rsid w:val="006D5A20"/>
    <w:rsid w:val="006F3AA3"/>
    <w:rsid w:val="007351EB"/>
    <w:rsid w:val="007356C6"/>
    <w:rsid w:val="007834F1"/>
    <w:rsid w:val="00792C57"/>
    <w:rsid w:val="007E24D9"/>
    <w:rsid w:val="007E4D5F"/>
    <w:rsid w:val="0086472C"/>
    <w:rsid w:val="00890619"/>
    <w:rsid w:val="00912DC8"/>
    <w:rsid w:val="009179A5"/>
    <w:rsid w:val="0093631C"/>
    <w:rsid w:val="00936938"/>
    <w:rsid w:val="00937794"/>
    <w:rsid w:val="00940D90"/>
    <w:rsid w:val="00940DC9"/>
    <w:rsid w:val="0099378F"/>
    <w:rsid w:val="009A2E3B"/>
    <w:rsid w:val="009B09C4"/>
    <w:rsid w:val="009C3A36"/>
    <w:rsid w:val="009F7CBC"/>
    <w:rsid w:val="00A04A54"/>
    <w:rsid w:val="00A374BB"/>
    <w:rsid w:val="00A4278C"/>
    <w:rsid w:val="00A607CF"/>
    <w:rsid w:val="00A6208E"/>
    <w:rsid w:val="00A63C50"/>
    <w:rsid w:val="00A84C55"/>
    <w:rsid w:val="00A86E02"/>
    <w:rsid w:val="00A97509"/>
    <w:rsid w:val="00B1381E"/>
    <w:rsid w:val="00B30A93"/>
    <w:rsid w:val="00B733BA"/>
    <w:rsid w:val="00B940B6"/>
    <w:rsid w:val="00BA6DD4"/>
    <w:rsid w:val="00BB5507"/>
    <w:rsid w:val="00BB5CE4"/>
    <w:rsid w:val="00BE193D"/>
    <w:rsid w:val="00BF42A3"/>
    <w:rsid w:val="00C33B89"/>
    <w:rsid w:val="00C800D1"/>
    <w:rsid w:val="00CA3B56"/>
    <w:rsid w:val="00CA74C7"/>
    <w:rsid w:val="00CC4B14"/>
    <w:rsid w:val="00CD26D3"/>
    <w:rsid w:val="00CD7DE4"/>
    <w:rsid w:val="00CE38B4"/>
    <w:rsid w:val="00D14B54"/>
    <w:rsid w:val="00D430E8"/>
    <w:rsid w:val="00D46AEE"/>
    <w:rsid w:val="00D56081"/>
    <w:rsid w:val="00D634B8"/>
    <w:rsid w:val="00DA584E"/>
    <w:rsid w:val="00DB0C04"/>
    <w:rsid w:val="00DC33A3"/>
    <w:rsid w:val="00DD21A9"/>
    <w:rsid w:val="00DD7CDD"/>
    <w:rsid w:val="00DF591A"/>
    <w:rsid w:val="00E2586A"/>
    <w:rsid w:val="00E30B2F"/>
    <w:rsid w:val="00E63DA0"/>
    <w:rsid w:val="00E7264E"/>
    <w:rsid w:val="00ED07ED"/>
    <w:rsid w:val="00EE0E31"/>
    <w:rsid w:val="00F21F49"/>
    <w:rsid w:val="00F35154"/>
    <w:rsid w:val="00F64FB2"/>
    <w:rsid w:val="00FD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5C18"/>
  <w15:chartTrackingRefBased/>
  <w15:docId w15:val="{918FAF78-2ED2-3747-8446-D8721C58E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4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01T19:37:00Z</dcterms:created>
  <dcterms:modified xsi:type="dcterms:W3CDTF">2019-03-01T19:37:00Z</dcterms:modified>
</cp:coreProperties>
</file>